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3C79" w:rsidRPr="005E2F59" w:rsidRDefault="007503D6" w:rsidP="00BD20C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BD20C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BD20CA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BD20CA" w:rsidRPr="005E2F59">
        <w:rPr>
          <w:rFonts w:ascii="Times New Roman" w:hAnsi="Times New Roman" w:cs="Times New Roman"/>
          <w:sz w:val="24"/>
          <w:szCs w:val="24"/>
        </w:rPr>
        <w:t>Pools and pool sizes of</w:t>
      </w:r>
      <w:r w:rsidR="005078E9" w:rsidRPr="005E2F59">
        <w:rPr>
          <w:rFonts w:ascii="Times New Roman" w:hAnsi="Times New Roman" w:cs="Times New Roman"/>
          <w:sz w:val="24"/>
          <w:szCs w:val="24"/>
        </w:rPr>
        <w:t xml:space="preserve"> emerged adult</w:t>
      </w:r>
      <w:r w:rsidR="00BD20CA" w:rsidRPr="005E2F59">
        <w:rPr>
          <w:rFonts w:ascii="Times New Roman" w:hAnsi="Times New Roman" w:cs="Times New Roman"/>
          <w:sz w:val="24"/>
          <w:szCs w:val="24"/>
        </w:rPr>
        <w:t xml:space="preserve"> </w:t>
      </w:r>
      <w:r w:rsidR="00BD20CA" w:rsidRPr="005E2F59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BD20CA" w:rsidRPr="005E2F59">
        <w:rPr>
          <w:rFonts w:ascii="Times New Roman" w:hAnsi="Times New Roman" w:cs="Times New Roman"/>
          <w:i/>
          <w:sz w:val="24"/>
          <w:szCs w:val="24"/>
        </w:rPr>
        <w:t>sonorensis</w:t>
      </w:r>
      <w:proofErr w:type="spellEnd"/>
      <w:r w:rsidR="00BD20CA" w:rsidRPr="005E2F5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D20CA" w:rsidRPr="005E2F59">
        <w:rPr>
          <w:rFonts w:ascii="Times New Roman" w:hAnsi="Times New Roman" w:cs="Times New Roman"/>
          <w:sz w:val="24"/>
          <w:szCs w:val="24"/>
        </w:rPr>
        <w:t>analyzed for stable isotope enrichment</w:t>
      </w:r>
    </w:p>
    <w:tbl>
      <w:tblPr>
        <w:tblW w:w="7066" w:type="dxa"/>
        <w:jc w:val="center"/>
        <w:tblLook w:val="04A0" w:firstRow="1" w:lastRow="0" w:firstColumn="1" w:lastColumn="0" w:noHBand="0" w:noVBand="1"/>
      </w:tblPr>
      <w:tblGrid>
        <w:gridCol w:w="1203"/>
        <w:gridCol w:w="1447"/>
        <w:gridCol w:w="1336"/>
        <w:gridCol w:w="1120"/>
        <w:gridCol w:w="1960"/>
      </w:tblGrid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4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l Sizes Tested</w:t>
            </w:r>
          </w:p>
        </w:tc>
        <w:tc>
          <w:tcPr>
            <w:tcW w:w="13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ls Tested/Size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Pools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Insects Tested</w:t>
            </w: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880A0B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="00BD20CA"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Low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880A0B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="00BD20CA"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High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880A0B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  <w:r w:rsidR="00BD20CA"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Low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880A0B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  <w:r w:rsidR="00BD20CA"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High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20CA" w:rsidRPr="008877D4" w:rsidTr="0079419A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0CA" w:rsidRPr="008877D4" w:rsidRDefault="00BD20CA" w:rsidP="00794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E07411" w:rsidRDefault="005E2F59" w:rsidP="00BD20CA">
      <w:pPr>
        <w:rPr>
          <w:rFonts w:ascii="Times New Roman" w:hAnsi="Times New Roman" w:cs="Times New Roman"/>
          <w:b/>
          <w:sz w:val="24"/>
          <w:szCs w:val="24"/>
        </w:rPr>
      </w:pPr>
    </w:p>
    <w:p w:rsidR="00BD20CA" w:rsidRPr="005E2F59" w:rsidRDefault="007503D6" w:rsidP="00BD20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BD20C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BD20CA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BD20CA" w:rsidRPr="005E2F59">
        <w:rPr>
          <w:rFonts w:ascii="Times New Roman" w:hAnsi="Times New Roman" w:cs="Times New Roman"/>
          <w:sz w:val="24"/>
          <w:szCs w:val="24"/>
        </w:rPr>
        <w:t xml:space="preserve">Mixed pools of labeled and control </w:t>
      </w:r>
      <w:r w:rsidR="00BD20CA" w:rsidRPr="005E2F59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BD20CA" w:rsidRPr="005E2F59">
        <w:rPr>
          <w:rFonts w:ascii="Times New Roman" w:hAnsi="Times New Roman" w:cs="Times New Roman"/>
          <w:i/>
          <w:sz w:val="24"/>
          <w:szCs w:val="24"/>
        </w:rPr>
        <w:t>sonorensis</w:t>
      </w:r>
      <w:proofErr w:type="spellEnd"/>
      <w:r w:rsidR="00BD20CA" w:rsidRPr="005E2F59">
        <w:rPr>
          <w:rFonts w:ascii="Times New Roman" w:hAnsi="Times New Roman" w:cs="Times New Roman"/>
          <w:sz w:val="24"/>
          <w:szCs w:val="24"/>
        </w:rPr>
        <w:t xml:space="preserve"> analyzed for stable isotope enrichment to determine whether labeled midges were detectable in groups of unlabeled midges</w:t>
      </w:r>
    </w:p>
    <w:tbl>
      <w:tblPr>
        <w:tblW w:w="6235" w:type="dxa"/>
        <w:tblLook w:val="04A0" w:firstRow="1" w:lastRow="0" w:firstColumn="1" w:lastColumn="0" w:noHBand="0" w:noVBand="1"/>
      </w:tblPr>
      <w:tblGrid>
        <w:gridCol w:w="1203"/>
        <w:gridCol w:w="2120"/>
        <w:gridCol w:w="1216"/>
        <w:gridCol w:w="1696"/>
      </w:tblGrid>
      <w:tr w:rsidR="0018513C" w:rsidRPr="00BD20CA" w:rsidTr="005078E9">
        <w:trPr>
          <w:trHeight w:val="300"/>
        </w:trPr>
        <w:tc>
          <w:tcPr>
            <w:tcW w:w="12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13C" w:rsidRPr="00BD20CA" w:rsidRDefault="0018513C" w:rsidP="00507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2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8E9" w:rsidRDefault="005078E9" w:rsidP="00507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. </w:t>
            </w:r>
            <w:r w:rsidR="0018513C" w:rsidRPr="00BD2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eled/</w:t>
            </w:r>
          </w:p>
          <w:p w:rsidR="0018513C" w:rsidRPr="00BD20CA" w:rsidRDefault="005078E9" w:rsidP="00507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. </w:t>
            </w:r>
            <w:r w:rsidR="0018513C" w:rsidRPr="00BD2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13C" w:rsidRPr="00BD20CA" w:rsidRDefault="0018513C" w:rsidP="00507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s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513C" w:rsidRPr="00BD20CA" w:rsidRDefault="0018513C" w:rsidP="00507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2BE4"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</w:rPr>
              <w:t xml:space="preserve"> Values</w:t>
            </w:r>
          </w:p>
        </w:tc>
      </w:tr>
      <w:tr w:rsidR="0018513C" w:rsidRPr="00BD20CA" w:rsidTr="0018513C">
        <w:trPr>
          <w:trHeight w:val="300"/>
        </w:trPr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13C" w:rsidRPr="00BD20CA" w:rsidRDefault="0018513C" w:rsidP="00880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BD2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High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13C" w:rsidRPr="00BD20CA" w:rsidRDefault="0018513C" w:rsidP="00880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5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13C" w:rsidRPr="00BD20CA" w:rsidRDefault="0018513C" w:rsidP="00880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513C" w:rsidRPr="00BD20CA" w:rsidRDefault="00B94DD9" w:rsidP="00880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.6, -20.5</w:t>
            </w:r>
          </w:p>
        </w:tc>
      </w:tr>
      <w:tr w:rsidR="0018513C" w:rsidRPr="00BD20CA" w:rsidTr="0018513C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13C" w:rsidRPr="00BD20CA" w:rsidRDefault="0018513C" w:rsidP="00880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13C" w:rsidRPr="00BD20CA" w:rsidRDefault="0018513C" w:rsidP="00880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13C" w:rsidRPr="00BD20CA" w:rsidRDefault="0018513C" w:rsidP="00880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18513C" w:rsidRPr="00BD20CA" w:rsidRDefault="00B94DD9" w:rsidP="00880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7</w:t>
            </w:r>
            <w:r w:rsidR="00BC0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-15.1</w:t>
            </w:r>
          </w:p>
        </w:tc>
      </w:tr>
      <w:tr w:rsidR="0018513C" w:rsidRPr="00BD20CA" w:rsidTr="0018513C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13C" w:rsidRPr="00BD20CA" w:rsidRDefault="0018513C" w:rsidP="00880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  <w:r w:rsidRPr="00BD2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Hig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13C" w:rsidRPr="00BD20CA" w:rsidRDefault="0018513C" w:rsidP="00880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13C" w:rsidRPr="00BD20CA" w:rsidRDefault="0018513C" w:rsidP="00880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18513C" w:rsidRPr="00BD20CA" w:rsidRDefault="00B94DD9" w:rsidP="00880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, 26.1</w:t>
            </w:r>
          </w:p>
        </w:tc>
      </w:tr>
      <w:tr w:rsidR="0018513C" w:rsidRPr="00BD20CA" w:rsidTr="0018513C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13C" w:rsidRPr="00BD20CA" w:rsidRDefault="0018513C" w:rsidP="00880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13C" w:rsidRPr="00BD20CA" w:rsidRDefault="0018513C" w:rsidP="00880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13C" w:rsidRPr="00BD20CA" w:rsidRDefault="0018513C" w:rsidP="00880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8513C" w:rsidRPr="00BD20CA" w:rsidRDefault="00B94DD9" w:rsidP="00880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30, 40.0</w:t>
            </w:r>
          </w:p>
        </w:tc>
      </w:tr>
    </w:tbl>
    <w:p w:rsidR="00BD20CA" w:rsidRPr="00BD20CA" w:rsidRDefault="00BD20CA" w:rsidP="00BD20CA">
      <w:pPr>
        <w:rPr>
          <w:rFonts w:ascii="Times New Roman" w:hAnsi="Times New Roman" w:cs="Times New Roman"/>
          <w:b/>
          <w:sz w:val="24"/>
          <w:szCs w:val="24"/>
        </w:rPr>
      </w:pPr>
    </w:p>
    <w:sectPr w:rsidR="00BD20CA" w:rsidRPr="00BD20CA" w:rsidSect="006D33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7D4"/>
    <w:rsid w:val="0018513C"/>
    <w:rsid w:val="005078E9"/>
    <w:rsid w:val="005E2F59"/>
    <w:rsid w:val="006D337D"/>
    <w:rsid w:val="007503D6"/>
    <w:rsid w:val="00880A0B"/>
    <w:rsid w:val="008877D4"/>
    <w:rsid w:val="0096129C"/>
    <w:rsid w:val="00B365A0"/>
    <w:rsid w:val="00B94DD9"/>
    <w:rsid w:val="00BB4EB4"/>
    <w:rsid w:val="00BC0DA3"/>
    <w:rsid w:val="00BD20CA"/>
    <w:rsid w:val="00E53C79"/>
    <w:rsid w:val="00E8216D"/>
    <w:rsid w:val="00EF242D"/>
    <w:rsid w:val="00F50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03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3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82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8-12T14:33:00Z</dcterms:created>
  <dcterms:modified xsi:type="dcterms:W3CDTF">2019-08-12T14:34:00Z</dcterms:modified>
</cp:coreProperties>
</file>